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</w:rPr>
      </w:pP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-4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-8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-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-1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P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-14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, Fig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-17, Table 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-23, Tables 2-4, S1-S5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-23, Tables 2-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-23, Tables 2-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-14, 23, Tables S2-S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-23, Tables 2-4, S1-S5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, 26-2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-27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tered in submission system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spacing w:lineRule="auto" w:line="240" w:before="8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3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gcotton\application data\microsoft\templates\BMJ Templates\articleNLM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30T01:44:00Z</dcterms:created>
  <dc:creator>pplouffe</dc:creator>
  <dc:description/>
  <cp:keywords/>
  <dc:language>en-US</dc:language>
  <cp:lastModifiedBy>Jane Harding</cp:lastModifiedBy>
  <cp:lastPrinted>2010-02-23T13:00:00Z</cp:lastPrinted>
  <dcterms:modified xsi:type="dcterms:W3CDTF">2025-04-30T01:45:00Z</dcterms:modified>
  <cp:revision>3</cp:revision>
  <dc:subject/>
  <dc:title>The Impact of a Community-Oriented Problem-Based Learning Curriculum Reform on the Quality of Primary Care Delivered by Gradua</dc:title>
</cp:coreProperties>
</file>